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047"/>
        <w:gridCol w:w="3446"/>
        <w:gridCol w:w="882"/>
        <w:gridCol w:w="1273"/>
      </w:tblGrid>
      <w:tr>
        <w:trPr/>
        <w:tc>
          <w:tcPr>
            <w:tcW w:w="8306" w:type="dxa"/>
            <w:gridSpan w:val="5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</w:t>
            </w:r>
            <w:r>
              <w:rPr>
                <w:b/>
                <w:sz w:val="24"/>
              </w:rPr>
              <w:t>able</w:t>
            </w:r>
            <w:r>
              <w:rPr>
                <w:b/>
                <w:sz w:val="24"/>
              </w:rPr>
              <w:t xml:space="preserve"> S2.</w:t>
            </w:r>
            <w:r>
              <w:rPr>
                <w:sz w:val="24"/>
              </w:rPr>
              <w:t xml:space="preserve"> Regression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nalysis between 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ochar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roperties (pH and EC) and 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unctional 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roups (I/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) 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erived from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olid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tate </w:t>
            </w:r>
            <w:r>
              <w:rPr>
                <w:sz w:val="24"/>
                <w:vertAlign w:val="superscript"/>
              </w:rPr>
              <w:t>13</w:t>
            </w:r>
            <w:r>
              <w:rPr>
                <w:sz w:val="24"/>
              </w:rPr>
              <w:t xml:space="preserve">C NMR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pectroscopy</w:t>
            </w:r>
            <w:r>
              <w:rPr>
                <w:sz w:val="24"/>
              </w:rPr>
              <w:t xml:space="preserve"> </w:t>
            </w:r>
            <w:r>
              <w:rPr>
                <w:i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705" w:type="dxa"/>
            <w:gridSpan w:val="2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MR band (ppm)</w:t>
            </w:r>
          </w:p>
        </w:tc>
        <w:tc>
          <w:tcPr>
            <w:tcW w:w="560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arameters of regression equation</w:t>
            </w:r>
          </w:p>
        </w:tc>
      </w:tr>
      <w:tr>
        <w:trPr/>
        <w:tc>
          <w:tcPr>
            <w:tcW w:w="2705" w:type="dxa"/>
            <w:gridSpan w:val="2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quation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1658" w:type="dxa"/>
            <w:vMerge w:val="restart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ce straw</w:t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34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=1.703-0.178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1.673-0.175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.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1.722-0.180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1.468-0.129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1.517-0.140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14.07+2.75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14.63+2.878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7.60+1.921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=2.369-0.351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2.336-0.346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.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2.392-0.354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1.910-0.248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g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2.000-0.270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g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-22.38+5.102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-23.28+5.320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34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C =-13.68+3.603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restart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ice bran</w:t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34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=5.545-0.629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7.047-0.797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5.3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4.685-0.532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6.6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2.062-0.236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0.708-0.074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1.498-0.157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6.5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0.501-0.050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0.418+0.097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3.890+0.724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3.998+0.744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01</w:t>
            </w:r>
          </w:p>
        </w:tc>
      </w:tr>
      <w:tr>
        <w:trPr/>
        <w:tc>
          <w:tcPr>
            <w:tcW w:w="1658" w:type="dxa"/>
            <w:vMerge w:val="continue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34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H =-0.584+0.117 I/I</w:t>
            </w:r>
            <w:r>
              <w:rPr>
                <w:sz w:val="24"/>
                <w:vertAlign w:val="subscript"/>
              </w:rPr>
              <w:t>0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&lt; 0.05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vertAlign w:val="superscript"/>
              </w:rPr>
              <w:t>a</w:t>
            </w:r>
            <w:r>
              <w:rPr>
                <w:sz w:val="24"/>
              </w:rPr>
              <w:t>Note that I, I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</w:rPr>
              <w:t xml:space="preserve"> represent the intensity of NMR band (ppm) at temperature “T” and 100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, respective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k">
    <w:name w:val="jk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02:01:00Z</dcterms:created>
  <dc:creator>51GHO</dc:creator>
  <dc:description/>
  <cp:keywords/>
  <dc:language>en-US</dc:language>
  <cp:lastModifiedBy>51GHO</cp:lastModifiedBy>
  <dcterms:modified xsi:type="dcterms:W3CDTF">2013-05-19T02:01:00Z</dcterms:modified>
  <cp:revision>1</cp:revision>
  <dc:subject/>
  <dc:title>Table S2</dc:title>
</cp:coreProperties>
</file>